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Cteno_279unord_77_basal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ASSUMPTION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TYPESET *ordered =  ord: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BLOCK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SET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StemCtenophores = Xianguangia Daihua Daihuoides Dinomischus_venustus Siphusauctum Namacalathus Eolympia  Fasciculus Xanioascus Ctenorhabdotus Gemmactena Thaumactena Galeactena Batofasciculus Maotianoascus Trigoid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XSET Problematic = Eolympia Sphenothallus Namacalathu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Problematic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DELETE StemCtenophor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Cteno_279unord_77_basal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Cteno_279unord_77_basal_con.tree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Cteno_279unord_77_basal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Cteno_279unord_77_basal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6:00Z</dcterms:created>
  <dc:creator>cklug</dc:creator>
  <dc:description/>
  <cp:keywords/>
  <dc:language>en-US</dc:language>
  <cp:lastModifiedBy>cklug</cp:lastModifiedBy>
  <dcterms:modified xsi:type="dcterms:W3CDTF">2021-03-15T16:36:00Z</dcterms:modified>
  <cp:revision>2</cp:revision>
  <dc:subject/>
  <dc:title/>
</cp:coreProperties>
</file>